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9E0" w:rsidRPr="006B39E0" w:rsidRDefault="006B39E0" w:rsidP="006B39E0">
      <w:pPr>
        <w:spacing w:after="0" w:line="240" w:lineRule="auto"/>
        <w:jc w:val="center"/>
        <w:rPr>
          <w:rFonts w:cstheme="minorHAnsi"/>
          <w:b/>
          <w:sz w:val="56"/>
          <w:szCs w:val="56"/>
          <w:lang w:val="en-US" w:eastAsia="ko-KR"/>
        </w:rPr>
      </w:pPr>
      <w:bookmarkStart w:id="0" w:name="_Hlk152259825"/>
      <w:r w:rsidRPr="006B39E0">
        <w:rPr>
          <w:rFonts w:cstheme="minorHAnsi" w:hint="eastAsia"/>
          <w:b/>
          <w:sz w:val="56"/>
          <w:szCs w:val="56"/>
          <w:lang w:val="en-US" w:eastAsia="ko-KR"/>
        </w:rPr>
        <w:t>S</w:t>
      </w:r>
      <w:r w:rsidRPr="006B39E0">
        <w:rPr>
          <w:rFonts w:cstheme="minorHAnsi"/>
          <w:b/>
          <w:sz w:val="56"/>
          <w:szCs w:val="56"/>
          <w:lang w:val="en-US" w:eastAsia="ko-KR"/>
        </w:rPr>
        <w:t>upporting Information</w:t>
      </w:r>
    </w:p>
    <w:p w:rsidR="006B39E0" w:rsidRDefault="006B39E0" w:rsidP="006B39E0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:rsidR="006B39E0" w:rsidRDefault="006B39E0" w:rsidP="006B39E0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:rsidR="005E5C1D" w:rsidRDefault="005E5C1D" w:rsidP="006B39E0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:rsidR="006B39E0" w:rsidRPr="00644B1B" w:rsidRDefault="00813DED" w:rsidP="006B39E0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  <w:r>
        <w:rPr>
          <w:b/>
          <w:sz w:val="28"/>
          <w:szCs w:val="28"/>
          <w:shd w:val="clear" w:color="auto" w:fill="FFFFFF"/>
        </w:rPr>
        <w:t>Machine Learning Driven Web</w:t>
      </w:r>
      <w:bookmarkStart w:id="1" w:name="_GoBack"/>
      <w:bookmarkEnd w:id="1"/>
      <w:r>
        <w:rPr>
          <w:b/>
          <w:sz w:val="28"/>
          <w:szCs w:val="28"/>
          <w:shd w:val="clear" w:color="auto" w:fill="FFFFFF"/>
        </w:rPr>
        <w:t>-based App Platform for the Discovery of Monoamine Oxidase B Inhibitors</w:t>
      </w:r>
    </w:p>
    <w:bookmarkEnd w:id="0"/>
    <w:p w:rsidR="006B39E0" w:rsidRPr="0020195C" w:rsidRDefault="006B39E0" w:rsidP="006B39E0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6B39E0" w:rsidRPr="0020195C" w:rsidRDefault="006B39E0" w:rsidP="006B39E0">
      <w:pPr>
        <w:jc w:val="center"/>
        <w:rPr>
          <w:rFonts w:eastAsia="Times New Roman" w:cstheme="minorHAnsi"/>
          <w:sz w:val="24"/>
          <w:szCs w:val="24"/>
          <w:lang w:val="en-US"/>
        </w:rPr>
      </w:pPr>
      <w:r w:rsidRPr="0020195C">
        <w:rPr>
          <w:rFonts w:cstheme="minorHAnsi"/>
          <w:sz w:val="24"/>
          <w:szCs w:val="24"/>
          <w:lang w:val="en-US"/>
        </w:rPr>
        <w:t>Sunil Kumar</w:t>
      </w:r>
      <w:r w:rsidRPr="0020195C">
        <w:rPr>
          <w:rFonts w:cstheme="minorHAnsi"/>
          <w:sz w:val="24"/>
          <w:szCs w:val="24"/>
          <w:vertAlign w:val="superscript"/>
          <w:lang w:val="en-US"/>
        </w:rPr>
        <w:t>1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  <w:t>#</w:t>
      </w:r>
      <w:r w:rsidRPr="0020195C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20195C">
        <w:rPr>
          <w:rFonts w:cstheme="minorHAnsi"/>
          <w:sz w:val="24"/>
          <w:szCs w:val="24"/>
          <w:lang w:val="en-US"/>
        </w:rPr>
        <w:t>Ratul</w:t>
      </w:r>
      <w:proofErr w:type="spellEnd"/>
      <w:r w:rsidRPr="0020195C">
        <w:rPr>
          <w:rFonts w:cstheme="minorHAnsi"/>
          <w:sz w:val="24"/>
          <w:szCs w:val="24"/>
          <w:lang w:val="en-US"/>
        </w:rPr>
        <w:t xml:space="preserve"> Bhowmik</w:t>
      </w:r>
      <w:r w:rsidRPr="0020195C">
        <w:rPr>
          <w:rFonts w:cstheme="minorHAnsi"/>
          <w:sz w:val="24"/>
          <w:szCs w:val="24"/>
          <w:vertAlign w:val="superscript"/>
          <w:lang w:val="en-US"/>
        </w:rPr>
        <w:t>2#</w:t>
      </w:r>
      <w:r w:rsidRPr="0020195C">
        <w:rPr>
          <w:rFonts w:cstheme="minorHAnsi"/>
          <w:sz w:val="24"/>
          <w:szCs w:val="24"/>
          <w:lang w:val="en-US"/>
        </w:rPr>
        <w:t xml:space="preserve">, </w:t>
      </w:r>
      <w:r w:rsidRPr="0020195C">
        <w:rPr>
          <w:rFonts w:eastAsia="휴먼명조,한컴돋움" w:cstheme="minorHAnsi"/>
          <w:bCs/>
          <w:sz w:val="24"/>
          <w:szCs w:val="24"/>
          <w:lang w:val="en-US"/>
        </w:rPr>
        <w:t>Jong Min Oh</w:t>
      </w:r>
      <w:r w:rsidRPr="0020195C">
        <w:rPr>
          <w:rFonts w:eastAsia="휴먼명조,한컴돋움" w:cstheme="minorHAnsi"/>
          <w:bCs/>
          <w:sz w:val="24"/>
          <w:szCs w:val="24"/>
          <w:vertAlign w:val="superscript"/>
          <w:lang w:val="en-US"/>
        </w:rPr>
        <w:t>3</w:t>
      </w:r>
      <w:r w:rsidRPr="0020195C">
        <w:rPr>
          <w:rFonts w:eastAsia="휴먼명조,한컴돋움" w:cstheme="minorHAnsi"/>
          <w:bCs/>
          <w:sz w:val="24"/>
          <w:szCs w:val="24"/>
          <w:lang w:val="en-US"/>
        </w:rPr>
        <w:t xml:space="preserve">, </w:t>
      </w:r>
      <w:r w:rsidRPr="0020195C">
        <w:rPr>
          <w:rFonts w:eastAsia="Times New Roman" w:cstheme="minorHAnsi"/>
          <w:sz w:val="24"/>
          <w:szCs w:val="24"/>
          <w:lang w:val="en-US"/>
        </w:rPr>
        <w:t>Mohamed A. Abdelgawad</w:t>
      </w:r>
      <w:r w:rsidRPr="0020195C">
        <w:rPr>
          <w:rFonts w:eastAsia="Times New Roman" w:cstheme="minorHAnsi"/>
          <w:sz w:val="24"/>
          <w:szCs w:val="24"/>
          <w:vertAlign w:val="superscript"/>
          <w:lang w:val="en-US"/>
        </w:rPr>
        <w:t>4</w:t>
      </w:r>
      <w:r w:rsidRPr="0020195C">
        <w:rPr>
          <w:rFonts w:eastAsia="Times New Roman" w:cstheme="minorHAnsi"/>
          <w:sz w:val="24"/>
          <w:szCs w:val="24"/>
          <w:lang w:val="en-US"/>
        </w:rPr>
        <w:t>, Mohammed M. Ghoneim</w:t>
      </w:r>
      <w:r w:rsidRPr="0020195C">
        <w:rPr>
          <w:rFonts w:eastAsia="Times New Roman" w:cstheme="minorHAnsi"/>
          <w:sz w:val="24"/>
          <w:szCs w:val="24"/>
          <w:vertAlign w:val="superscript"/>
          <w:lang w:val="en-US"/>
        </w:rPr>
        <w:t>5</w:t>
      </w:r>
      <w:r w:rsidRPr="0020195C">
        <w:rPr>
          <w:rFonts w:eastAsia="Times New Roman" w:cstheme="minorHAnsi"/>
          <w:sz w:val="24"/>
          <w:szCs w:val="24"/>
          <w:lang w:val="en-US"/>
        </w:rPr>
        <w:t xml:space="preserve">,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Rasha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Hamed Al</w:t>
      </w:r>
      <w:r w:rsidRPr="0020195C">
        <w:rPr>
          <w:rFonts w:ascii="Cambria Math" w:eastAsia="Times New Roman" w:hAnsi="Cambria Math" w:cs="Cambria Math"/>
          <w:sz w:val="24"/>
          <w:szCs w:val="24"/>
          <w:lang w:val="en-US"/>
        </w:rPr>
        <w:t>‑</w:t>
      </w:r>
      <w:r w:rsidRPr="0020195C">
        <w:rPr>
          <w:rFonts w:eastAsia="Times New Roman" w:cstheme="minorHAnsi"/>
          <w:sz w:val="24"/>
          <w:szCs w:val="24"/>
          <w:lang w:val="en-US"/>
        </w:rPr>
        <w:t>Serwi</w:t>
      </w:r>
      <w:r w:rsidRPr="0020195C">
        <w:rPr>
          <w:rFonts w:eastAsia="Times New Roman" w:cstheme="minorHAnsi"/>
          <w:sz w:val="24"/>
          <w:szCs w:val="24"/>
          <w:vertAlign w:val="superscript"/>
          <w:lang w:val="en-US"/>
        </w:rPr>
        <w:t>6</w:t>
      </w:r>
      <w:r w:rsidRPr="0020195C">
        <w:rPr>
          <w:rFonts w:eastAsia="Times New Roman" w:cstheme="minorHAnsi"/>
          <w:sz w:val="24"/>
          <w:szCs w:val="24"/>
          <w:lang w:val="en-US"/>
        </w:rPr>
        <w:t xml:space="preserve">, </w:t>
      </w:r>
      <w:proofErr w:type="spellStart"/>
      <w:r w:rsidRPr="0020195C">
        <w:rPr>
          <w:rFonts w:cstheme="minorHAnsi"/>
          <w:sz w:val="24"/>
          <w:szCs w:val="24"/>
          <w:lang w:val="en-US"/>
        </w:rPr>
        <w:t>Hoon</w:t>
      </w:r>
      <w:proofErr w:type="spellEnd"/>
      <w:r w:rsidRPr="0020195C">
        <w:rPr>
          <w:rFonts w:cstheme="minorHAnsi"/>
          <w:sz w:val="24"/>
          <w:szCs w:val="24"/>
          <w:lang w:val="en-US"/>
        </w:rPr>
        <w:t xml:space="preserve"> Kim</w:t>
      </w:r>
      <w:r w:rsidRPr="0020195C">
        <w:rPr>
          <w:rFonts w:cstheme="minorHAnsi"/>
          <w:sz w:val="24"/>
          <w:szCs w:val="24"/>
          <w:vertAlign w:val="superscript"/>
          <w:lang w:val="en-US"/>
        </w:rPr>
        <w:t>3</w:t>
      </w:r>
      <w:r w:rsidRPr="0020195C">
        <w:rPr>
          <w:rFonts w:cstheme="minorHAnsi"/>
          <w:sz w:val="24"/>
          <w:szCs w:val="24"/>
          <w:lang w:val="en-US"/>
        </w:rPr>
        <w:t xml:space="preserve">*, </w:t>
      </w:r>
      <w:proofErr w:type="spellStart"/>
      <w:r w:rsidRPr="0020195C">
        <w:rPr>
          <w:rFonts w:cstheme="minorHAnsi"/>
          <w:sz w:val="24"/>
          <w:szCs w:val="24"/>
          <w:lang w:val="en-US"/>
        </w:rPr>
        <w:t>Bijo</w:t>
      </w:r>
      <w:proofErr w:type="spellEnd"/>
      <w:r w:rsidRPr="0020195C">
        <w:rPr>
          <w:rFonts w:cstheme="minorHAnsi"/>
          <w:sz w:val="24"/>
          <w:szCs w:val="24"/>
          <w:lang w:val="en-US"/>
        </w:rPr>
        <w:t xml:space="preserve"> Mathew</w:t>
      </w:r>
      <w:r w:rsidRPr="0020195C">
        <w:rPr>
          <w:rFonts w:cstheme="minorHAnsi"/>
          <w:sz w:val="24"/>
          <w:szCs w:val="24"/>
          <w:vertAlign w:val="superscript"/>
          <w:lang w:val="en-US"/>
        </w:rPr>
        <w:t>1</w:t>
      </w:r>
      <w:r w:rsidRPr="0020195C">
        <w:rPr>
          <w:rFonts w:cstheme="minorHAnsi"/>
          <w:sz w:val="24"/>
          <w:szCs w:val="24"/>
          <w:lang w:val="en-US"/>
        </w:rPr>
        <w:t>*</w:t>
      </w:r>
    </w:p>
    <w:p w:rsidR="006B39E0" w:rsidRPr="0020195C" w:rsidRDefault="006B39E0" w:rsidP="006B39E0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</w:pPr>
    </w:p>
    <w:p w:rsidR="006B39E0" w:rsidRPr="0020195C" w:rsidRDefault="006B39E0" w:rsidP="006B39E0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20195C">
        <w:rPr>
          <w:rFonts w:cstheme="minorHAnsi"/>
          <w:sz w:val="24"/>
          <w:szCs w:val="24"/>
          <w:vertAlign w:val="superscript"/>
          <w:lang w:val="en-US"/>
        </w:rPr>
        <w:t xml:space="preserve">1 </w:t>
      </w:r>
      <w:r w:rsidRPr="0020195C">
        <w:rPr>
          <w:rFonts w:cstheme="minorHAnsi"/>
          <w:sz w:val="24"/>
          <w:szCs w:val="24"/>
          <w:lang w:val="en-US"/>
        </w:rPr>
        <w:t>Department of Pharmaceutical Chemistry, Amrita School of Pharmacy, Amrita Vishwa Vidyapeetham, AIMS Health Sciences Campus, Kochi, India</w:t>
      </w:r>
    </w:p>
    <w:p w:rsidR="006B39E0" w:rsidRPr="0020195C" w:rsidRDefault="006B39E0" w:rsidP="006B39E0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20195C">
        <w:rPr>
          <w:rFonts w:cstheme="minorHAnsi"/>
          <w:sz w:val="24"/>
          <w:szCs w:val="24"/>
          <w:vertAlign w:val="superscript"/>
          <w:lang w:val="en-US"/>
        </w:rPr>
        <w:t xml:space="preserve">2 </w:t>
      </w:r>
      <w:r w:rsidRPr="0020195C">
        <w:rPr>
          <w:rFonts w:cstheme="minorHAnsi"/>
          <w:sz w:val="24"/>
          <w:szCs w:val="24"/>
          <w:lang w:val="en-US"/>
        </w:rPr>
        <w:t>Department of Pharmaceutical Chemistry, School of Pharmaceutical Education and Research, Jamia Hamdard, New Delhi, India</w:t>
      </w:r>
    </w:p>
    <w:p w:rsidR="006B39E0" w:rsidRPr="0020195C" w:rsidRDefault="006B39E0" w:rsidP="006B39E0">
      <w:pPr>
        <w:spacing w:after="0" w:line="240" w:lineRule="auto"/>
        <w:jc w:val="both"/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</w:pP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  <w:t xml:space="preserve">3 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>Department of Pharmacy, and Research Institute of Life Pharmaceutical Sciences, Sunchon National University, Suncheon 57922, Republic of Korea</w:t>
      </w:r>
    </w:p>
    <w:p w:rsidR="006B39E0" w:rsidRPr="0020195C" w:rsidRDefault="006B39E0" w:rsidP="006B39E0">
      <w:pPr>
        <w:spacing w:line="240" w:lineRule="auto"/>
        <w:rPr>
          <w:rFonts w:eastAsia="Times New Roman" w:cstheme="minorHAnsi"/>
          <w:sz w:val="24"/>
          <w:szCs w:val="24"/>
          <w:lang w:val="en-US"/>
        </w:rPr>
      </w:pPr>
      <w:r w:rsidRPr="0020195C">
        <w:rPr>
          <w:rFonts w:eastAsia="Times New Roman" w:cstheme="minorHAnsi"/>
          <w:sz w:val="24"/>
          <w:szCs w:val="24"/>
          <w:vertAlign w:val="superscript"/>
          <w:lang w:val="en-US"/>
        </w:rPr>
        <w:t xml:space="preserve">4 </w:t>
      </w:r>
      <w:r w:rsidRPr="0020195C">
        <w:rPr>
          <w:rFonts w:eastAsia="Times New Roman" w:cstheme="minorHAnsi"/>
          <w:sz w:val="24"/>
          <w:szCs w:val="24"/>
          <w:lang w:val="en-US"/>
        </w:rPr>
        <w:t xml:space="preserve">Department of pharmaceutical chemistry, college of pharmacy,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Jouf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University,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Sakaka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72341,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Aljouf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, Saudi Arabia</w:t>
      </w:r>
    </w:p>
    <w:p w:rsidR="006B39E0" w:rsidRPr="0020195C" w:rsidRDefault="006B39E0" w:rsidP="006B39E0">
      <w:pPr>
        <w:spacing w:line="240" w:lineRule="auto"/>
        <w:rPr>
          <w:rFonts w:eastAsia="Times New Roman" w:cstheme="minorHAnsi"/>
          <w:sz w:val="24"/>
          <w:szCs w:val="24"/>
          <w:lang w:val="en-US"/>
        </w:rPr>
      </w:pPr>
      <w:r w:rsidRPr="0020195C">
        <w:rPr>
          <w:rFonts w:eastAsia="Times New Roman" w:cstheme="minorHAnsi"/>
          <w:sz w:val="24"/>
          <w:szCs w:val="24"/>
          <w:vertAlign w:val="superscript"/>
          <w:lang w:val="en-US"/>
        </w:rPr>
        <w:t xml:space="preserve">5 </w:t>
      </w:r>
      <w:r w:rsidRPr="0020195C">
        <w:rPr>
          <w:rFonts w:eastAsia="Times New Roman" w:cstheme="minorHAnsi"/>
          <w:sz w:val="24"/>
          <w:szCs w:val="24"/>
          <w:lang w:val="en-US"/>
        </w:rPr>
        <w:t xml:space="preserve">Department of Pharmacy Practice, College of Pharmacy,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AlMaarefa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University, Ad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Diriyah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>, Riyadh, 13713, Saudi Arabia</w:t>
      </w:r>
    </w:p>
    <w:p w:rsidR="006B39E0" w:rsidRPr="0020195C" w:rsidRDefault="006B39E0" w:rsidP="006B39E0">
      <w:pPr>
        <w:spacing w:line="240" w:lineRule="auto"/>
        <w:rPr>
          <w:rFonts w:eastAsia="Times New Roman" w:cstheme="minorHAnsi"/>
          <w:sz w:val="24"/>
          <w:szCs w:val="24"/>
          <w:lang w:val="en-US"/>
        </w:rPr>
      </w:pPr>
      <w:r w:rsidRPr="0020195C">
        <w:rPr>
          <w:rFonts w:eastAsia="Times New Roman" w:cstheme="minorHAnsi"/>
          <w:sz w:val="24"/>
          <w:szCs w:val="24"/>
          <w:vertAlign w:val="superscript"/>
          <w:lang w:val="en-US"/>
        </w:rPr>
        <w:t xml:space="preserve">6 </w:t>
      </w:r>
      <w:r w:rsidRPr="0020195C">
        <w:rPr>
          <w:rFonts w:eastAsia="Times New Roman" w:cstheme="minorHAnsi"/>
          <w:sz w:val="24"/>
          <w:szCs w:val="24"/>
          <w:lang w:val="en-US"/>
        </w:rPr>
        <w:t xml:space="preserve">Department of Basic Dental Sciences, College of Dentistry, Princess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Nourah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</w:t>
      </w:r>
      <w:proofErr w:type="spellStart"/>
      <w:r w:rsidRPr="0020195C">
        <w:rPr>
          <w:rFonts w:eastAsia="Times New Roman" w:cstheme="minorHAnsi"/>
          <w:sz w:val="24"/>
          <w:szCs w:val="24"/>
          <w:lang w:val="en-US"/>
        </w:rPr>
        <w:t>bint</w:t>
      </w:r>
      <w:proofErr w:type="spellEnd"/>
      <w:r w:rsidRPr="0020195C">
        <w:rPr>
          <w:rFonts w:eastAsia="Times New Roman" w:cstheme="minorHAnsi"/>
          <w:sz w:val="24"/>
          <w:szCs w:val="24"/>
          <w:lang w:val="en-US"/>
        </w:rPr>
        <w:t xml:space="preserve"> Abdulrahman University, P.O. Box 84428, Riyadh 11671, Saudi Arabia</w:t>
      </w:r>
    </w:p>
    <w:p w:rsidR="006B39E0" w:rsidRPr="0020195C" w:rsidRDefault="006B39E0" w:rsidP="006B39E0">
      <w:pPr>
        <w:jc w:val="both"/>
        <w:rPr>
          <w:rFonts w:eastAsia="Times New Roman" w:cstheme="minorHAnsi"/>
          <w:sz w:val="24"/>
          <w:szCs w:val="24"/>
          <w:lang w:val="en-US"/>
        </w:rPr>
      </w:pP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</w:pP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</w:pP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  <w:t>#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>These authors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>contributed equally.</w:t>
      </w: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</w:pP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</w:pP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</w:pP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vertAlign w:val="superscript"/>
          <w:lang w:val="en-US"/>
        </w:rPr>
        <w:t>*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 xml:space="preserve">Corresponding authors: </w:t>
      </w:r>
    </w:p>
    <w:p w:rsidR="006B39E0" w:rsidRPr="0020195C" w:rsidRDefault="006B39E0" w:rsidP="006B39E0">
      <w:pPr>
        <w:spacing w:after="0" w:line="240" w:lineRule="auto"/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</w:pP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 xml:space="preserve">E-mail address: 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u w:val="single"/>
          <w:lang w:val="en-US"/>
        </w:rPr>
        <w:t>bijomathew@aims.amrita.edu;</w:t>
      </w:r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 xml:space="preserve"> </w:t>
      </w:r>
      <w:hyperlink r:id="rId6" w:history="1">
        <w:r w:rsidRPr="0020195C">
          <w:rPr>
            <w:rStyle w:val="a3"/>
            <w:rFonts w:eastAsia="휴먼명조,한컴돋움" w:cstheme="minorHAnsi"/>
            <w:bCs/>
            <w:sz w:val="24"/>
            <w:szCs w:val="24"/>
            <w:lang w:val="en-US"/>
          </w:rPr>
          <w:t>bijovilaventgu@gmail.com</w:t>
        </w:r>
      </w:hyperlink>
      <w:r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 xml:space="preserve"> (B. Mathew)</w:t>
      </w:r>
    </w:p>
    <w:p w:rsidR="006B39E0" w:rsidRPr="0020195C" w:rsidRDefault="00387083" w:rsidP="006B39E0">
      <w:pPr>
        <w:spacing w:after="0" w:line="240" w:lineRule="auto"/>
        <w:ind w:firstLineChars="650" w:firstLine="1430"/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</w:pPr>
      <w:hyperlink r:id="rId7" w:history="1">
        <w:r w:rsidR="006B39E0" w:rsidRPr="0020195C">
          <w:rPr>
            <w:rStyle w:val="a3"/>
            <w:rFonts w:eastAsia="휴먼명조,한컴돋움" w:cstheme="minorHAnsi"/>
            <w:bCs/>
            <w:sz w:val="24"/>
            <w:szCs w:val="24"/>
            <w:lang w:val="en-US"/>
          </w:rPr>
          <w:t>hoon@sunchon.ac.kr</w:t>
        </w:r>
      </w:hyperlink>
      <w:r w:rsidR="006B39E0" w:rsidRPr="0020195C">
        <w:rPr>
          <w:rFonts w:eastAsia="휴먼명조,한컴돋움" w:cstheme="minorHAnsi"/>
          <w:bCs/>
          <w:color w:val="000000" w:themeColor="text1"/>
          <w:sz w:val="24"/>
          <w:szCs w:val="24"/>
          <w:lang w:val="en-US"/>
        </w:rPr>
        <w:t xml:space="preserve"> (H. Kim)</w:t>
      </w:r>
    </w:p>
    <w:p w:rsidR="006B39E0" w:rsidRDefault="006B39E0" w:rsidP="000D737F">
      <w:pPr>
        <w:jc w:val="center"/>
        <w:rPr>
          <w:rFonts w:ascii="Times New Roman" w:hAnsi="Times New Roman" w:cs="Times New Roman"/>
          <w:sz w:val="24"/>
        </w:rPr>
      </w:pPr>
    </w:p>
    <w:p w:rsidR="006B39E0" w:rsidRDefault="006B39E0" w:rsidP="000D737F">
      <w:pPr>
        <w:jc w:val="center"/>
        <w:rPr>
          <w:rFonts w:ascii="Times New Roman" w:hAnsi="Times New Roman" w:cs="Times New Roman"/>
          <w:sz w:val="24"/>
        </w:rPr>
      </w:pPr>
    </w:p>
    <w:p w:rsidR="006B39E0" w:rsidRDefault="006B39E0" w:rsidP="000D737F">
      <w:pPr>
        <w:jc w:val="center"/>
        <w:rPr>
          <w:rFonts w:ascii="Times New Roman" w:hAnsi="Times New Roman" w:cs="Times New Roman"/>
          <w:sz w:val="24"/>
        </w:rPr>
      </w:pPr>
    </w:p>
    <w:p w:rsidR="006B39E0" w:rsidRDefault="006B39E0" w:rsidP="000D737F">
      <w:pPr>
        <w:jc w:val="center"/>
        <w:rPr>
          <w:rFonts w:ascii="Times New Roman" w:hAnsi="Times New Roman" w:cs="Times New Roman"/>
          <w:sz w:val="24"/>
        </w:rPr>
      </w:pPr>
    </w:p>
    <w:p w:rsidR="006B39E0" w:rsidRDefault="006B39E0" w:rsidP="000D737F">
      <w:pPr>
        <w:jc w:val="center"/>
        <w:rPr>
          <w:rFonts w:ascii="Times New Roman" w:hAnsi="Times New Roman" w:cs="Times New Roman"/>
          <w:sz w:val="24"/>
        </w:rPr>
      </w:pPr>
    </w:p>
    <w:p w:rsidR="00644B1B" w:rsidRDefault="00644B1B" w:rsidP="000D737F">
      <w:pPr>
        <w:jc w:val="center"/>
        <w:rPr>
          <w:rFonts w:ascii="Times New Roman" w:hAnsi="Times New Roman" w:cs="Times New Roman"/>
          <w:sz w:val="24"/>
        </w:rPr>
      </w:pPr>
    </w:p>
    <w:p w:rsidR="003F5BB6" w:rsidRPr="003F5BB6" w:rsidRDefault="003F5BB6" w:rsidP="000D737F">
      <w:pPr>
        <w:jc w:val="center"/>
        <w:rPr>
          <w:rFonts w:ascii="Times New Roman" w:hAnsi="Times New Roman" w:cs="Times New Roman"/>
          <w:sz w:val="24"/>
        </w:rPr>
      </w:pPr>
      <w:r w:rsidRPr="00C83932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3F5BB6">
        <w:rPr>
          <w:rFonts w:ascii="Times New Roman" w:hAnsi="Times New Roman" w:cs="Times New Roman"/>
          <w:sz w:val="24"/>
        </w:rPr>
        <w:t xml:space="preserve"> Docking score</w:t>
      </w:r>
      <w:r w:rsidR="00903B91">
        <w:rPr>
          <w:rFonts w:ascii="Times New Roman" w:hAnsi="Times New Roman" w:cs="Times New Roman"/>
          <w:sz w:val="24"/>
        </w:rPr>
        <w:t>s</w:t>
      </w:r>
      <w:r w:rsidRPr="003F5BB6">
        <w:rPr>
          <w:rFonts w:ascii="Times New Roman" w:hAnsi="Times New Roman" w:cs="Times New Roman"/>
          <w:sz w:val="24"/>
        </w:rPr>
        <w:t xml:space="preserve"> of oxidoreductase library.</w:t>
      </w:r>
    </w:p>
    <w:tbl>
      <w:tblPr>
        <w:tblW w:w="9923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6562"/>
        <w:gridCol w:w="1701"/>
      </w:tblGrid>
      <w:tr w:rsidR="008E05FD" w:rsidRPr="008E05FD" w:rsidTr="00903B91">
        <w:trPr>
          <w:trHeight w:val="358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  <w:t>Code</w:t>
            </w:r>
          </w:p>
        </w:tc>
        <w:tc>
          <w:tcPr>
            <w:tcW w:w="6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  <w:t>Smi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903B91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  <w:t>D</w:t>
            </w:r>
            <w:r w:rsidR="008E05FD" w:rsidRPr="008E05F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  <w:t>ocking score</w:t>
            </w:r>
            <w:r w:rsidR="003F5BB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IN"/>
              </w:rPr>
              <w:t xml:space="preserve"> (XP mode)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175-0062</w:t>
            </w:r>
          </w:p>
        </w:tc>
        <w:tc>
          <w:tcPr>
            <w:tcW w:w="6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COC(c([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H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]c1c2cccc1)c2NC(/C=C/c(cc1)cc2c1OCO2)=O)=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-13.49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Safinamide </w:t>
            </w:r>
          </w:p>
        </w:tc>
        <w:tc>
          <w:tcPr>
            <w:tcW w:w="6562" w:type="dxa"/>
            <w:shd w:val="clear" w:color="auto" w:fill="auto"/>
            <w:noWrap/>
            <w:vAlign w:val="center"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O=C(N)[C@@H](NCc2ccc(OCc1cccc(F)c1)cc2)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-13.40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4-581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OC(CCC(N1)=CNC1=O)=O)Nc1cccc(Cl)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70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10-726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/C(/C1=O)=C\c(cc2)cc(OC)c2O)=NN1c1cc(C(O)=O)cc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23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11-997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1)ccc1NC(COC(CCC(N1)=CNC1=O)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09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31-084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OC(c(cc1)ccc1/N=N/C(C(C)=C(C(N1)=O)C#N)=C1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80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48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/C=C1/N=C(c2cccc(Cl)c2Cl)OC1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15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31-084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c1)ccc1/N=N/C(C(C)=C(C(N1)=O)C#N)=C1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11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11-932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OC(CCC(N1)=CNC1=O)=O)Nc1cccc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06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55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C(OC1=O)=N/C1=C/c(cc1)cc(OC)c1OC)ccc1)c1[N+]([O-]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99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11-146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=C(C)N(C1=O)/N=C/c(cc2)cc(OC)c2O)=C1C#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98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083-003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(N=C(Nc1cc(C(OCCC)=O)ccc1)N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89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6-685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\c3c[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]c(cc4)c3cc4F)=C2C1=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82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7-307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c1)ccc1N(C(C1)=O)N=C1C(F)(F)F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77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083-007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(N=C(Nc1cc(C(OC(C)C)=O)ccc1)N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75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5-725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/C(/Nc1cc(-c2ccccc2)n[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]1)=C(/C(C=C(C)O1)=O)\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73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10-710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(/C=C(\C(C)=NN1c(cccc2)c2Cl)/C1=O)cc1)c1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64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0-619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(/C=C(/C(C=C(C)N1)=C2C1=S)\OC2=O)cc1)c1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55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4-040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O-][N+](c1cc(C(OC2=O)=N/C2=C/c(cc2)cc3c2OCO3)cc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51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083-007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(N=C(Nc1cc(C(OCC)=O)ccc1)N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51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07-002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1cccc(C=C2C(Nc3cccc(Cl)c3)=O)c1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48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76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N/C1=C/c(cc1)cc(Cl)c1Cl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45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733-028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(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C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1)ccc1Cl)=O)=C1N2CCCCC1)=C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43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9-109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NC(C(O1)=Cc(cccc2)c2C1=O)=O)ccc1)c1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40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5-049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c(C(OC1=O)=N/C1=C/c(cc1)cc(OC)c1OC)c1)c1[N+]([O-]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40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8-689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3cn(C)c(cc4)c3cc4F)=C2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37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5-048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c(C(OC1=O)=N/C1=C/c(cc1)cc2c1OCO2)c1)c1[N+]([O-]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32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9-111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(O1)=Cc(cccc2)c2C1=O)Nc(cc1)ccc1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25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784-734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C(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C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(F)cc(F)c1)c1F)=O)=C(C)O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20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8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C(SC1=NC(COC(c2c(C)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19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79-127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1=O)=C(C)N/C1=C\c1c(C(F)(F)F)ccc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17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9-154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1cccc(NC(C(O2)=Cc(cccc3)c3C2=O)=O)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17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74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N/C1=C/c1cccc(Cl)c1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15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5-500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Br)c12)ccc2N=C(c(cc2)cc(OC)c2OC)O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08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9-123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O-][N+](c(cc(cc1)NC(C(O2)=Cc(cccc3)c3C2=O)=O)c1Cl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03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2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1cc(F)ccc1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03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K088-174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N/C1=C/c(cc1)ccc1Cl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02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89-350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O-][N+](c1cc(/C=C(/C=C(c2ccccc2)O2)\C2=O)cc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92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78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N/C1=C/c(cccc1)c1[N+]([O-])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92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083-003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OC(c1cccc(NC(N2)=NC(CCC)=CC2=O)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91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5-235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(cc3)ccc3OC)=C2C1=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8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0-906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1cccc(C=C2C(Nc(cccc3)c3[N+]([O-])=O)=O)c1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6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731-058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c1)c1NC(C(O1)=Cc(cccc2)c2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5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9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(cccc1)c1F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3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3-289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(cc3OCOc3c3)c3Br)=C2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3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4-742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1OC(c2ccccc2)=C/C1=N/c(cc1)ccc1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1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0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(cccc2)c2Cl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0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79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N12)=CC2=NC(COC(c2cccc(F)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9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1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(cccc2)c2F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7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8-790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(cc1C=C2C(Nc3ccccc3)=O)Cl)c1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5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4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(SC1=NC(COC(COc2c(C)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5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95-182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c(C(COC(C(C(C)=C1)=C(C)OC1=O)=O)=O)c1)c1[N+]([O-]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5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731-069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(O1)=Cc(cccc2)c2C1=O)Nc(cccc1)c1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3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4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cc(Cl)c2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71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74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N12)=CC2=NC(COC(c(cc2)ccc2F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8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57-048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C(OCC(c(cc1)ccc1[N+]([O-])=O)=O)=O)=C(C)O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7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22-017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1)=Nc(ccc(Br)c2)c2C1=O)c1)c1OC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5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00-155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(c(cccc1)c1NC(/C=C/c(cc1)cc2c1OCO2)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5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4-254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/C=C/c1ccccc1)Nc(cc1)cc(CO2)c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5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7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(cc1)ccc1F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4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74-655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/C=C1/N=C(c(cc2)ccc2[N+]([O-])=O)OC1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4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4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(SC1=NC(COC(c(cccc2)c2F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4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4-282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(cc(cc3)[N+]([O-])=O)c3O)=C2C1=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2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76-409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(OC(C1=Cc2c[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]c3c2cccc3)=O)O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0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76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N12)=CC2=NC(COC(c(cccc2)c2F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60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6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Sc2ccc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55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7-314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(CC1=O)=NN1c(cc1)ccc1C(OCC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54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5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c(C)c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53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311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/C=C1/N=C(c(cc(cc2)[N+]([O-])=O)c2Cl)OC1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47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502-011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=C1C(Nc2cccc(F)c2)=O)=C(C)N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46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4-402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N12)=CC2=NC(COC(CNC(c2ccccc2)=O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45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8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C(SC1=NC(COC(c(cccc2)c2F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44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3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(cc2)ccc2F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40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9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CC(SC1=NC(COC(c2ccco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9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6-328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Nc(cc1)cc(C(F)(F)F)c1Cl)O1)c2C1=O)c2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8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G357-157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c1cccc(C(OCC(N=C2SC=CN22)=CC2=O)=O)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7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9-141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cc1)ccc1NC(C(O1)=Cc(cccc2)c2C1=O)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6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7-270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(cccc3)c3Cl)=C2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3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7-058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CC(OCC(C(F)F)(F)F)=O)Nc(cc1)ccc1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3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8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(cccc1)c1Cl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3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76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N12)=CC2=NC(COC(c2cc(C)c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32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36-022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1c(NC(C2=Cc(cccc3)c3OC2=O)=O)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)c1C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28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5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(cccc2)c2F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28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80-340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1=O)=C(C)N/C1=C/c1cccc(Br)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25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8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c(F)c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24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7-703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O-][N+](c1ccc(/C=C(/C=C(c2ccccc2)O2)\C2=O)c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22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38-085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/C1=C\c(cc2)cc(OC)c2OC(c2cccs2)=O)=NO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21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9-116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O-][N+](c(cc1)cc(NC(C(O2)=Cc(cccc3)c3C2=O)=O)c1Cl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17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1-584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n1ncc(/C=C/C(C(C(OC(C)=C2)=O)=C2O)=O)c1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16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7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ccc(Cl)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12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02-350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=C1C(Nc(cccc2)c2F)=O)=C(C)N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11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8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(cc2)cc3c2OCO3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10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9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1cccc(C(OCC(N=C2SC=CN22)=CC2=O)=O)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02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31-001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1=O)=C(C)N/C1=C/c1cccc(Cl)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01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5-003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1)=Nc(ccc(Cl)c2)c2C1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00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4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(SC1=NC(COC(c2cc(C)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99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5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(C)cc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98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1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1)ccc1C(OCC(N=C1SC=CN11)=C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95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0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(cc2)ccc2F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93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502-010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=C1C(Nc2c(C)cccc2)=O)=C(C)N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91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33-019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/C(/C(C(OC(C)=C1)=O)=C1O)=N\NC(c(cc1)ccc1[N+]([O-])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86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3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cc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86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3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Cc1ccccc1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84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3-285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1c(C#N)[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]c(C)c1/C=C(/C(C=C(C)N1)=C2C1=S)\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84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0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cs2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80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200-645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1=Cc(cccc2)c2OC1=O)Nc(cc1)cc2c1OC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9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8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1)ccc1C(OCC(N=C1SC=C(C)N11)=C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8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021-656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1=CNC(N(CC2)c3c2cccc3)=N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3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1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1ccco1)OCC(N=C1SC(C2CC2)=N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3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3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(OC)ccc2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2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1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(C)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1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4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cc(Cl)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70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4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(F)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9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55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(C(OC1=O)=N/C1=C/c(cc1)cc2c1OCO2)ccc1)c1[N+]([O-]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66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G265-047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(cc2)cc(OC)c2OC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4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45-000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1OC(c(cc2)ccc2Cl)=C/C1=C/c1cncc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4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0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Sc1ccccc1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3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3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(cc2)ccc2Cl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0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4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(F)ccc2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58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8-336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1)ccc1C(OC1=O)=C/C1=C/c1nccc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55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5-236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(cc3)ccc3OC)=C2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52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0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(cc2)ccc2Cl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51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75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N12)=CC2=NC(COC(c2ccc(C)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50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2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c1ccccc1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50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3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ccs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45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1-730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)=CC(/C(/OC2=O)=C/c(cc(cc3)[N+]([O-])=O)c3O)=C2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43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95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1cccc(C(OCC(N=C2SC(CCOC)=NN22)=CC2=O)=O)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40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0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c1)c1C(OCC(N=C1SC=CN11)=C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39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2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1)ccc1C(OCC(N=C1SC=CN11)=C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38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0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37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6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C(SC1=NC(COC(c2ccco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32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7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1)ccc1C(OCC(N=C1SC=CN11)=C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30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0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1)ccc1F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29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88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(SC1=NC(COC(c2c(C)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27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889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C(SC1=NC(COC(c(cccc2)c2F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24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1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1cccs1)OCC(N=C1SC(C2CC2)=N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22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4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(cccc2)c2Cl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19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7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1cccs1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12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163-013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1cccc(NC(C(C(Nc2c3scc2)=O)=C3O)=O)c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12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0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(cc2)ccc2Cl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03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3-250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1)cc(O2)c1C=C(C(Nc1ccc(C)cc1)=O)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02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02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Oc2c(C)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93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7-307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c1)ccc1N(C(C1)=O)N=C1C(F)(F)F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90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01-850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1c(NC(c(cc2)cc(OC)c2OC(F)F)=O)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)c1C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89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0-178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1)cc(C)c1C(OC1=O)=C/C1=C/c1nccc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80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4-000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NC(c2ccccc2)=O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68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6-978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c1)ccc1N/N=C1\N=C(c2ccccc2)O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47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7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c(cc1)ccc1Cl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425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93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CC(SC1=NC(COC(c2cccs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40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41-010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=C1NC(c(cc2)ccc2OC)=O)=C2Oc(cccc3)c3N2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37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0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=C(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c1)c1F)OCC(N=C1SC=CN11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95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443-072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ccc1)c1NC(C1=Cc2cc(Cl)cc(OC)c2OC=C1)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92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021-199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1=CNC(N(CC2)Cc3c2cccc3)=N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88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124-040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/C=C1/N=C(c2cccc([N+]([O-])=O)c2)OC1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86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13-2014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(OC)c1)cc2c1N=C(/C=C/c1cccc([N+]([O-])=O)c1)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82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200-650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1cccc(C=C2C(Nc3c(C)ccc(F)c3)=O)c1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700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44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N12)=CSC2=NC(COC(c2ccc(C)cc2)=O)=CC1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56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39-017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C/C1=C/c(cccc1)c1[N+]([O-])=O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47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021-706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1=CC(C(CC(C2)c3ccccc3)=O)=C2N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28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021-509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1=O)=C(Nc2cc(F)ccc2)S/C1=C/c(cc1)cc2c1OCO2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14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2-1317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O-][N+](c(cc1)cc(C(OC2=O)=N/C2=C\c(cc2)cc3c2OCO3)c1Cl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07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5-0562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l)c1)c1C(OC1=O)=N/C1=C\c(cc1)cc2c1OC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03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9-018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1cccc(NC(C2=Cc3cccc(OC)c3OC2=O)=O)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98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786-034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S1)=C(C)N(C)/C1=N/C(c(cc1)cc2c1OCCO2)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84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3-016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N/C1=C\c(cc1)cc(OC)c1OC)c1)c1[N+]([O-]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78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4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(SC1=NC(COC(c2c(C)cccc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59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91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CC(SC1=NC(COC(c2cccs2)=O)=C2)=N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402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32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C)(C)C(OCC(N=C1SC(C2CC2)=NN11)=CC1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10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510-724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c1)ccc1N(C1=O)N=C(C(F)(F)F)/C1=C/c1cccs1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.924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503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SC1=NC(COC(c2ccc(C)cc2)=O)=C2)=CN1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.89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750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C(OC1=O)=N/C1=C/c(cccc1)c1Cl)c1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908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1-139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OC(C(C(c1cc([N+]([O-])=O)ccc1)N1)=C(C)NC1=S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703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088-1418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[N+]([O-])=O)c1)c1C(OC1=O)=N/C1=C/c(cc1)cc(OC)c1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501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20-0235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c1cccc(C=C2C(Nc(cc3)ccc3[N+]([O-])=O)=O)c1OC2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389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429-0006</w:t>
            </w:r>
          </w:p>
        </w:tc>
        <w:tc>
          <w:tcPr>
            <w:tcW w:w="6562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OCc1cnc(C)c(O2)c1C=C(C(Nc1cc(C)ccc1)=O)C2=O)=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91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4-0406</w:t>
            </w:r>
          </w:p>
        </w:tc>
        <w:tc>
          <w:tcPr>
            <w:tcW w:w="65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(</w:t>
            </w:r>
            <w:proofErr w:type="spellStart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c</w:t>
            </w:r>
            <w:proofErr w:type="spellEnd"/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cc(/C=C1/N=C(c2cccc([N+]([O-])=O)c2)OC1=O)c1)c1OC)=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217</w:t>
            </w:r>
          </w:p>
        </w:tc>
      </w:tr>
      <w:tr w:rsidR="008E05FD" w:rsidRPr="008E05FD" w:rsidTr="00903B91">
        <w:trPr>
          <w:trHeight w:val="358"/>
          <w:jc w:val="center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65-0172</w:t>
            </w:r>
          </w:p>
        </w:tc>
        <w:tc>
          <w:tcPr>
            <w:tcW w:w="6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(SC1=NC(COC(c2cc(F)ccc2)=O)=C2)=NN1C2=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5FD" w:rsidRPr="008E05FD" w:rsidRDefault="008E05FD" w:rsidP="008E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05F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8</w:t>
            </w:r>
          </w:p>
        </w:tc>
      </w:tr>
    </w:tbl>
    <w:p w:rsidR="009F7EC2" w:rsidRDefault="009F7EC2" w:rsidP="008E05FD"/>
    <w:p w:rsidR="00983CF6" w:rsidRDefault="00983CF6" w:rsidP="008E05FD"/>
    <w:p w:rsidR="00903B91" w:rsidRDefault="00903B91" w:rsidP="008E05FD"/>
    <w:p w:rsidR="00903B91" w:rsidRDefault="00903B91" w:rsidP="008E05FD"/>
    <w:p w:rsidR="00903B91" w:rsidRDefault="00903B91" w:rsidP="008E05FD"/>
    <w:p w:rsidR="00903B91" w:rsidRDefault="00903B91" w:rsidP="008E05FD"/>
    <w:p w:rsidR="00903B91" w:rsidRDefault="00903B91" w:rsidP="008E05FD"/>
    <w:p w:rsidR="00903B91" w:rsidRDefault="00903B91" w:rsidP="008E05FD"/>
    <w:p w:rsidR="00903B91" w:rsidRDefault="00903B91" w:rsidP="008E05FD"/>
    <w:p w:rsidR="00903B91" w:rsidRDefault="00903B91" w:rsidP="008E05FD"/>
    <w:p w:rsidR="00903B91" w:rsidRDefault="00903B91" w:rsidP="008E05FD"/>
    <w:p w:rsidR="00983CF6" w:rsidRDefault="00983CF6" w:rsidP="00983CF6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6713220" cy="560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_matrix_pubchem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5" t="7978" r="15710" b="4266"/>
                    <a:stretch/>
                  </pic:blipFill>
                  <pic:spPr bwMode="auto">
                    <a:xfrm>
                      <a:off x="0" y="0"/>
                      <a:ext cx="6713220" cy="560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51C7" w:rsidRPr="00F551C7" w:rsidRDefault="00F551C7" w:rsidP="006B39E0">
      <w:pPr>
        <w:jc w:val="both"/>
        <w:rPr>
          <w:rFonts w:ascii="Times New Roman" w:hAnsi="Times New Roman" w:cs="Times New Roman"/>
          <w:sz w:val="20"/>
          <w:szCs w:val="20"/>
        </w:rPr>
      </w:pPr>
      <w:r w:rsidRPr="00F551C7">
        <w:rPr>
          <w:rFonts w:ascii="Times New Roman" w:hAnsi="Times New Roman" w:cs="Times New Roman"/>
          <w:b/>
          <w:sz w:val="20"/>
          <w:szCs w:val="20"/>
        </w:rPr>
        <w:t>Figure S1</w:t>
      </w:r>
      <w:r w:rsidR="006B39E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rrelation matrix for the best 10 structural features obtained through VIT plot analysis of PubChem fingerprint prediction model </w:t>
      </w:r>
    </w:p>
    <w:p w:rsidR="00983CF6" w:rsidRDefault="00983CF6" w:rsidP="00983CF6">
      <w:pPr>
        <w:jc w:val="center"/>
      </w:pPr>
    </w:p>
    <w:p w:rsidR="00983CF6" w:rsidRDefault="00983CF6" w:rsidP="00983CF6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6355080" cy="555498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_matrix_substructure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3" t="6649" r="16242" b="3934"/>
                    <a:stretch/>
                  </pic:blipFill>
                  <pic:spPr bwMode="auto">
                    <a:xfrm>
                      <a:off x="0" y="0"/>
                      <a:ext cx="6355080" cy="5554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110D" w:rsidRPr="00F551C7" w:rsidRDefault="0017110D" w:rsidP="006B39E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2</w:t>
      </w:r>
      <w:r w:rsidR="006B39E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rrelation matrix for the best 10 structural features obtained through VIT plot analysis of substructure fingerprint prediction model </w:t>
      </w:r>
    </w:p>
    <w:p w:rsidR="0017110D" w:rsidRDefault="0017110D" w:rsidP="00983CF6">
      <w:pPr>
        <w:jc w:val="center"/>
      </w:pPr>
    </w:p>
    <w:p w:rsidR="002F1F13" w:rsidRDefault="002F1F13" w:rsidP="00983CF6">
      <w:pPr>
        <w:jc w:val="center"/>
      </w:pPr>
    </w:p>
    <w:p w:rsidR="002F1F13" w:rsidRDefault="00F551C7" w:rsidP="00983CF6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6286500" cy="47777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_matrix_1D_2D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5" t="6232" r="13317" b="3033"/>
                    <a:stretch/>
                  </pic:blipFill>
                  <pic:spPr bwMode="auto">
                    <a:xfrm>
                      <a:off x="0" y="0"/>
                      <a:ext cx="6286500" cy="4777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1928" w:rsidRPr="00F551C7" w:rsidRDefault="00971928" w:rsidP="006B39E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3</w:t>
      </w:r>
      <w:r w:rsidR="006B39E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rrelation matrix for the best 10 structural features obtained through VIT plot analysis of 1D 2D molecular descriptor prediction model </w:t>
      </w:r>
    </w:p>
    <w:p w:rsidR="00971928" w:rsidRPr="008E05FD" w:rsidRDefault="00971928" w:rsidP="00983CF6">
      <w:pPr>
        <w:jc w:val="center"/>
      </w:pPr>
    </w:p>
    <w:sectPr w:rsidR="00971928" w:rsidRPr="008E05FD" w:rsidSect="000D737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7083" w:rsidRDefault="00387083" w:rsidP="00903B91">
      <w:pPr>
        <w:spacing w:after="0" w:line="240" w:lineRule="auto"/>
      </w:pPr>
      <w:r>
        <w:separator/>
      </w:r>
    </w:p>
  </w:endnote>
  <w:endnote w:type="continuationSeparator" w:id="0">
    <w:p w:rsidR="00387083" w:rsidRDefault="00387083" w:rsidP="00903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B91" w:rsidRDefault="00903B9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0758781"/>
      <w:docPartObj>
        <w:docPartGallery w:val="Page Numbers (Bottom of Page)"/>
        <w:docPartUnique/>
      </w:docPartObj>
    </w:sdtPr>
    <w:sdtEndPr/>
    <w:sdtContent>
      <w:p w:rsidR="00903B91" w:rsidRDefault="00903B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:rsidR="00903B91" w:rsidRDefault="00903B9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B91" w:rsidRDefault="00903B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7083" w:rsidRDefault="00387083" w:rsidP="00903B91">
      <w:pPr>
        <w:spacing w:after="0" w:line="240" w:lineRule="auto"/>
      </w:pPr>
      <w:r>
        <w:separator/>
      </w:r>
    </w:p>
  </w:footnote>
  <w:footnote w:type="continuationSeparator" w:id="0">
    <w:p w:rsidR="00387083" w:rsidRDefault="00387083" w:rsidP="00903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B91" w:rsidRDefault="00903B91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B91" w:rsidRDefault="00903B91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B91" w:rsidRDefault="00903B9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283"/>
    <w:rsid w:val="000D737F"/>
    <w:rsid w:val="0017110D"/>
    <w:rsid w:val="0027640F"/>
    <w:rsid w:val="002F1F13"/>
    <w:rsid w:val="00387083"/>
    <w:rsid w:val="003F5BB6"/>
    <w:rsid w:val="00537970"/>
    <w:rsid w:val="005E5C1D"/>
    <w:rsid w:val="00644B1B"/>
    <w:rsid w:val="00687627"/>
    <w:rsid w:val="006B39E0"/>
    <w:rsid w:val="00813DED"/>
    <w:rsid w:val="008E05FD"/>
    <w:rsid w:val="00903B91"/>
    <w:rsid w:val="00971928"/>
    <w:rsid w:val="00983CF6"/>
    <w:rsid w:val="009F7EC2"/>
    <w:rsid w:val="00A60283"/>
    <w:rsid w:val="00C83932"/>
    <w:rsid w:val="00F5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1DC55-54CD-417D-92B7-71700FFC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39E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03B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3B91"/>
  </w:style>
  <w:style w:type="paragraph" w:styleId="a5">
    <w:name w:val="footer"/>
    <w:basedOn w:val="a"/>
    <w:link w:val="Char0"/>
    <w:uiPriority w:val="99"/>
    <w:unhideWhenUsed/>
    <w:rsid w:val="00903B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3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oon@sunchon.ac.kr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bijovilaventgu@gmail.com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47</Words>
  <Characters>11104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ser</cp:lastModifiedBy>
  <cp:revision>2</cp:revision>
  <dcterms:created xsi:type="dcterms:W3CDTF">2024-02-22T10:56:00Z</dcterms:created>
  <dcterms:modified xsi:type="dcterms:W3CDTF">2024-02-2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2b4414deae0c5ae40a3c45ab801a6d4a3c1941559891819c407b2e6d1c0904</vt:lpwstr>
  </property>
</Properties>
</file>